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B43" w:rsidRDefault="00F97B43" w:rsidP="00F97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11"/>
          <w:szCs w:val="11"/>
        </w:rPr>
      </w:pPr>
    </w:p>
    <w:p w:rsidR="00F97B43" w:rsidRPr="00F97B43" w:rsidRDefault="00F97B43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</w:pPr>
      <w:r w:rsidRPr="00F97B43"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 xml:space="preserve">2017/1940 PE-REHAB </w:t>
      </w:r>
      <w:r w:rsidRPr="00F97B43"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>–</w:t>
      </w:r>
      <w:r w:rsidRPr="00F97B43"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 xml:space="preserve"> </w:t>
      </w:r>
      <w:r w:rsidRPr="00F97B43"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>Pulmonary rehabilitation following pulmonary embolism</w:t>
      </w:r>
    </w:p>
    <w:p w:rsidR="00F97B43" w:rsidRPr="00F97B43" w:rsidRDefault="00F97B43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</w:pPr>
    </w:p>
    <w:p w:rsidR="00F97B43" w:rsidRPr="00F97B43" w:rsidRDefault="00F97B43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F97B43"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>Research department</w:t>
      </w:r>
      <w:r w:rsidRPr="00F97B43"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 xml:space="preserve">: </w:t>
      </w:r>
      <w:proofErr w:type="spellStart"/>
      <w:r w:rsidRPr="00F97B43">
        <w:rPr>
          <w:rFonts w:ascii="Times New Roman" w:hAnsi="Times New Roman" w:cs="Times New Roman"/>
          <w:color w:val="000000"/>
          <w:sz w:val="18"/>
          <w:szCs w:val="18"/>
          <w:lang w:val="en-US"/>
        </w:rPr>
        <w:t>Østfold</w:t>
      </w:r>
      <w:proofErr w:type="spellEnd"/>
      <w:r w:rsidRPr="00F97B43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H</w:t>
      </w:r>
      <w:r w:rsidRPr="00F97B43">
        <w:rPr>
          <w:rFonts w:ascii="Times New Roman" w:hAnsi="Times New Roman" w:cs="Times New Roman"/>
          <w:color w:val="000000"/>
          <w:sz w:val="18"/>
          <w:szCs w:val="18"/>
          <w:lang w:val="en-US"/>
        </w:rPr>
        <w:t>ospital</w:t>
      </w:r>
    </w:p>
    <w:p w:rsidR="00F97B43" w:rsidRDefault="00F97B43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F97B43"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>Proje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>c</w:t>
      </w:r>
      <w:r w:rsidRPr="00F97B43"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>t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 xml:space="preserve"> </w:t>
      </w:r>
      <w:r w:rsidRPr="00F97B43"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>le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>a</w:t>
      </w:r>
      <w:r w:rsidRPr="00F97B43"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 xml:space="preserve">der: </w:t>
      </w:r>
      <w:r w:rsidRPr="00F97B43">
        <w:rPr>
          <w:rFonts w:ascii="Times New Roman" w:hAnsi="Times New Roman" w:cs="Times New Roman"/>
          <w:color w:val="000000"/>
          <w:sz w:val="18"/>
          <w:szCs w:val="18"/>
          <w:lang w:val="en-US"/>
        </w:rPr>
        <w:t>Waleed Ghanima</w:t>
      </w:r>
    </w:p>
    <w:p w:rsidR="00F97B43" w:rsidRPr="00F97B43" w:rsidRDefault="00F97B43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:rsidR="00F97B43" w:rsidRPr="00F97B43" w:rsidRDefault="00F97B43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F97B43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We are writing regarding your application for ethical approval for the project mentioned above. The application has been considered by the </w:t>
      </w:r>
      <w:r w:rsidRPr="00F97B43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Regional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committees </w:t>
      </w:r>
      <w:r w:rsidRPr="00F97B43">
        <w:rPr>
          <w:rFonts w:ascii="Times New Roman" w:hAnsi="Times New Roman" w:cs="Times New Roman"/>
          <w:color w:val="000000"/>
          <w:sz w:val="18"/>
          <w:szCs w:val="18"/>
          <w:lang w:val="en-US"/>
        </w:rPr>
        <w:t>for medi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cal</w:t>
      </w:r>
      <w:r w:rsidRPr="00F97B43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and</w:t>
      </w:r>
      <w:r w:rsidRPr="00F97B43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he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a</w:t>
      </w:r>
      <w:r w:rsidRPr="00F97B43">
        <w:rPr>
          <w:rFonts w:ascii="Times New Roman" w:hAnsi="Times New Roman" w:cs="Times New Roman"/>
          <w:color w:val="000000"/>
          <w:sz w:val="18"/>
          <w:szCs w:val="18"/>
          <w:lang w:val="en-US"/>
        </w:rPr>
        <w:t>l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th research ethics </w:t>
      </w:r>
      <w:r w:rsidRPr="00F97B43">
        <w:rPr>
          <w:rFonts w:ascii="Times New Roman" w:hAnsi="Times New Roman" w:cs="Times New Roman"/>
          <w:color w:val="000000"/>
          <w:sz w:val="18"/>
          <w:szCs w:val="18"/>
          <w:lang w:val="en-US"/>
        </w:rPr>
        <w:t>(REK s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outh</w:t>
      </w:r>
      <w:r w:rsidRPr="00F97B43">
        <w:rPr>
          <w:rFonts w:ascii="Times New Roman" w:hAnsi="Times New Roman" w:cs="Times New Roman"/>
          <w:color w:val="000000"/>
          <w:sz w:val="18"/>
          <w:szCs w:val="18"/>
          <w:lang w:val="en-US"/>
        </w:rPr>
        <w:t>-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ea</w:t>
      </w:r>
      <w:r w:rsidRPr="00F97B43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st D)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during the meeting on</w:t>
      </w:r>
      <w:r w:rsidRPr="00F97B43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25.10.2017.</w:t>
      </w:r>
    </w:p>
    <w:p w:rsidR="00F97B43" w:rsidRDefault="00F97B43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F97B43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The assessment has been </w:t>
      </w:r>
      <w:proofErr w:type="spellStart"/>
      <w:r w:rsidRPr="00F97B43">
        <w:rPr>
          <w:rFonts w:ascii="Times New Roman" w:hAnsi="Times New Roman" w:cs="Times New Roman"/>
          <w:color w:val="000000"/>
          <w:sz w:val="18"/>
          <w:szCs w:val="18"/>
          <w:lang w:val="en-US"/>
        </w:rPr>
        <w:t>perfomed</w:t>
      </w:r>
      <w:proofErr w:type="spellEnd"/>
      <w:r w:rsidRPr="00F97B43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proofErr w:type="spellStart"/>
      <w:r w:rsidRPr="00F97B43">
        <w:rPr>
          <w:rFonts w:ascii="Times New Roman" w:hAnsi="Times New Roman" w:cs="Times New Roman"/>
          <w:color w:val="000000"/>
          <w:sz w:val="18"/>
          <w:szCs w:val="18"/>
          <w:lang w:val="en-US"/>
        </w:rPr>
        <w:t>base don</w:t>
      </w:r>
      <w:proofErr w:type="spellEnd"/>
      <w:r w:rsidRPr="00F97B43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the health research act </w:t>
      </w:r>
      <w:r w:rsidRPr="00F97B43">
        <w:rPr>
          <w:rFonts w:ascii="Times New Roman" w:hAnsi="Times New Roman" w:cs="Times New Roman"/>
          <w:color w:val="000000"/>
          <w:sz w:val="18"/>
          <w:szCs w:val="18"/>
          <w:lang w:val="en-US"/>
        </w:rPr>
        <w:t>(</w:t>
      </w:r>
      <w:proofErr w:type="spellStart"/>
      <w:r w:rsidRPr="00F97B43">
        <w:rPr>
          <w:rFonts w:ascii="Times New Roman" w:hAnsi="Times New Roman" w:cs="Times New Roman"/>
          <w:color w:val="000000"/>
          <w:sz w:val="18"/>
          <w:szCs w:val="18"/>
          <w:lang w:val="en-US"/>
        </w:rPr>
        <w:t>hfl</w:t>
      </w:r>
      <w:proofErr w:type="spellEnd"/>
      <w:r w:rsidRPr="00F97B43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.) </w:t>
      </w:r>
      <w:r>
        <w:rPr>
          <w:rFonts w:ascii="Times New Roman" w:hAnsi="Times New Roman" w:cs="Times New Roman"/>
          <w:color w:val="000000"/>
          <w:sz w:val="18"/>
          <w:szCs w:val="18"/>
        </w:rPr>
        <w:t>§ 10.</w:t>
      </w:r>
    </w:p>
    <w:p w:rsidR="00F97B43" w:rsidRDefault="00F97B43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:rsidR="00F97B43" w:rsidRDefault="00074F0E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Pro</w:t>
      </w:r>
      <w:r w:rsidR="00F97B43">
        <w:rPr>
          <w:rFonts w:ascii="Times New Roman" w:hAnsi="Times New Roman" w:cs="Times New Roman"/>
          <w:b/>
          <w:bCs/>
          <w:color w:val="000000"/>
          <w:sz w:val="18"/>
          <w:szCs w:val="18"/>
        </w:rPr>
        <w:t>je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c</w:t>
      </w:r>
      <w:r w:rsidR="00F97B43">
        <w:rPr>
          <w:rFonts w:ascii="Times New Roman" w:hAnsi="Times New Roman" w:cs="Times New Roman"/>
          <w:b/>
          <w:bCs/>
          <w:color w:val="000000"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="00F97B43">
        <w:rPr>
          <w:rFonts w:ascii="Times New Roman" w:hAnsi="Times New Roman" w:cs="Times New Roman"/>
          <w:b/>
          <w:bCs/>
          <w:color w:val="000000"/>
          <w:sz w:val="18"/>
          <w:szCs w:val="18"/>
        </w:rPr>
        <w:t>le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aders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pro</w:t>
      </w:r>
      <w:r w:rsidR="00F97B43">
        <w:rPr>
          <w:rFonts w:ascii="Times New Roman" w:hAnsi="Times New Roman" w:cs="Times New Roman"/>
          <w:b/>
          <w:bCs/>
          <w:color w:val="000000"/>
          <w:sz w:val="18"/>
          <w:szCs w:val="18"/>
        </w:rPr>
        <w:t>je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c</w:t>
      </w:r>
      <w:r w:rsidR="00F97B43">
        <w:rPr>
          <w:rFonts w:ascii="Times New Roman" w:hAnsi="Times New Roman" w:cs="Times New Roman"/>
          <w:b/>
          <w:bCs/>
          <w:color w:val="000000"/>
          <w:sz w:val="18"/>
          <w:szCs w:val="18"/>
        </w:rPr>
        <w:t>t</w:t>
      </w:r>
      <w:proofErr w:type="spellEnd"/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description</w:t>
      </w:r>
      <w:proofErr w:type="spellEnd"/>
    </w:p>
    <w:p w:rsidR="00F97B43" w:rsidRPr="000005E2" w:rsidRDefault="000005E2" w:rsidP="000005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</w:pPr>
      <w:r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Pulmonary </w:t>
      </w:r>
      <w:r w:rsidR="00F97B43"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emboli</w:t>
      </w:r>
      <w:r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sm</w:t>
      </w:r>
      <w:r w:rsidR="00F97B43"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(</w:t>
      </w:r>
      <w:r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a </w:t>
      </w:r>
      <w:r w:rsidR="00F97B43"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blo</w:t>
      </w:r>
      <w:r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o</w:t>
      </w:r>
      <w:r w:rsidR="00F97B43"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d</w:t>
      </w:r>
      <w:r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clot in the pulmonary </w:t>
      </w:r>
      <w:r w:rsidR="00F97B43"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arterie</w:t>
      </w:r>
      <w:r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s</w:t>
      </w:r>
      <w:proofErr w:type="gramStart"/>
      <w:r w:rsidR="00F97B43"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)</w:t>
      </w:r>
      <w:r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is</w:t>
      </w:r>
      <w:proofErr w:type="gramEnd"/>
      <w:r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a frequent condition with an</w:t>
      </w:r>
      <w:r w:rsidR="00F97B43"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in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c</w:t>
      </w:r>
      <w:r w:rsidR="00F97B43"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iden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ce of approximately</w:t>
      </w:r>
      <w:r w:rsidR="00F97B43"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0,5/1000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per year.</w:t>
      </w:r>
      <w:r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Recent </w:t>
      </w:r>
      <w:r w:rsidR="00F97B43"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studie</w:t>
      </w:r>
      <w:r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s</w:t>
      </w:r>
      <w:r w:rsidR="00F97B43"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ha</w:t>
      </w:r>
      <w:r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ve shown that up to</w:t>
      </w:r>
      <w:r w:rsidR="00F97B43"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50% </w:t>
      </w:r>
      <w:r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of </w:t>
      </w:r>
      <w:proofErr w:type="gramStart"/>
      <w:r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patients</w:t>
      </w:r>
      <w:proofErr w:type="gramEnd"/>
      <w:r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</w:t>
      </w:r>
      <w:proofErr w:type="spellStart"/>
      <w:r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complian</w:t>
      </w:r>
      <w:proofErr w:type="spellEnd"/>
      <w:r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of persistent breathlessness and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reduced physical capacity following pulmonary embolism despite no </w:t>
      </w:r>
      <w:r w:rsidR="00F97B43"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obje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c</w:t>
      </w:r>
      <w:r w:rsidR="00F97B43"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tive f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indings on c</w:t>
      </w:r>
      <w:r w:rsidR="00F97B43"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onven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ti</w:t>
      </w:r>
      <w:r w:rsidR="00F97B43" w:rsidRPr="000005E2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on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al</w:t>
      </w:r>
    </w:p>
    <w:p w:rsidR="00F97B43" w:rsidRPr="00887A54" w:rsidRDefault="004F38AA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</w:pPr>
      <w:proofErr w:type="gramStart"/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c</w:t>
      </w:r>
      <w:r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ardiorespiratory</w:t>
      </w:r>
      <w:proofErr w:type="gramEnd"/>
      <w:r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</w:t>
      </w:r>
      <w:r w:rsidR="00F97B43"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fun</w:t>
      </w:r>
      <w:r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ction t</w:t>
      </w:r>
      <w:r w:rsidR="00F97B43"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est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s</w:t>
      </w:r>
      <w:r w:rsidR="00F97B43"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,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resulting in these patients being referred to having</w:t>
      </w:r>
      <w:r w:rsidR="00F97B43"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Post Pulmonary embolism Syndrom</w:t>
      </w:r>
      <w:r w:rsidR="00887A54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e</w:t>
      </w:r>
      <w:r w:rsidR="00F97B43"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(PPS). </w:t>
      </w:r>
      <w:r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This pro</w:t>
      </w:r>
      <w:r w:rsidR="00F97B43"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je</w:t>
      </w:r>
      <w:r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ct</w:t>
      </w:r>
      <w:r w:rsidR="00F97B43"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</w:t>
      </w:r>
      <w:r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consists of </w:t>
      </w:r>
      <w:r w:rsidR="00F97B43"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t</w:t>
      </w:r>
      <w:r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wo main parts </w:t>
      </w:r>
      <w:r w:rsidR="00F97B43"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– </w:t>
      </w:r>
      <w:r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a</w:t>
      </w:r>
      <w:r w:rsidR="00F97B43"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n interven</w:t>
      </w:r>
      <w:r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ti</w:t>
      </w:r>
      <w:r w:rsidR="00F97B43"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on</w:t>
      </w:r>
      <w:r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s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study</w:t>
      </w:r>
      <w:r w:rsidR="00F97B43"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designed as a</w:t>
      </w:r>
      <w:r w:rsidR="00F97B43"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randomise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d</w:t>
      </w:r>
      <w:r w:rsidR="00F97B43"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c</w:t>
      </w:r>
      <w:r w:rsidR="00F97B43"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ontrolle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d</w:t>
      </w:r>
      <w:r w:rsidR="00F97B43"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trial</w:t>
      </w:r>
      <w:r w:rsidR="00F97B43"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as well as a </w:t>
      </w:r>
      <w:r w:rsidR="00F97B43"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pat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h</w:t>
      </w:r>
      <w:r w:rsidR="00F97B43"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o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ph</w:t>
      </w:r>
      <w:r w:rsidR="00F97B43"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ysiolog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y study designed as a </w:t>
      </w:r>
      <w:r w:rsidR="00F97B43"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case-control stud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y</w:t>
      </w:r>
      <w:r w:rsidR="00F97B43" w:rsidRPr="004F38AA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. </w:t>
      </w:r>
      <w:r w:rsidR="00887A54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The i</w:t>
      </w:r>
      <w:r w:rsidR="00F97B43" w:rsidRPr="00887A54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nterven</w:t>
      </w:r>
      <w:r w:rsidR="00887A54" w:rsidRPr="00887A54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ti</w:t>
      </w:r>
      <w:r w:rsidR="00F97B43" w:rsidRPr="00887A54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ons</w:t>
      </w:r>
      <w:r w:rsidR="00887A54" w:rsidRPr="00887A54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</w:t>
      </w:r>
      <w:r w:rsidR="00F97B43" w:rsidRPr="00887A54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stud</w:t>
      </w:r>
      <w:r w:rsidR="00887A54" w:rsidRPr="00887A54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y will explore the effect of </w:t>
      </w:r>
      <w:r w:rsidR="00887A54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an </w:t>
      </w:r>
      <w:r w:rsidR="00F97B43" w:rsidRPr="00887A54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8</w:t>
      </w:r>
      <w:r w:rsidR="00887A54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week</w:t>
      </w:r>
    </w:p>
    <w:p w:rsidR="00F97B43" w:rsidRPr="00CC6190" w:rsidRDefault="00F97B43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</w:pPr>
      <w:proofErr w:type="gramStart"/>
      <w:r w:rsidRPr="00887A54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rehabilit</w:t>
      </w:r>
      <w:r w:rsidR="00887A54" w:rsidRPr="00887A54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ation</w:t>
      </w:r>
      <w:proofErr w:type="gramEnd"/>
      <w:r w:rsidR="00887A54" w:rsidRPr="00887A54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</w:t>
      </w:r>
      <w:r w:rsidRPr="00887A54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program </w:t>
      </w:r>
      <w:r w:rsidR="00887A54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in </w:t>
      </w:r>
      <w:r w:rsidRPr="00887A54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pa</w:t>
      </w:r>
      <w:r w:rsidR="00887A54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t</w:t>
      </w:r>
      <w:r w:rsidRPr="00887A54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ient</w:t>
      </w:r>
      <w:r w:rsidR="00887A54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s with</w:t>
      </w:r>
      <w:r w:rsidRPr="00887A54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PPS. </w:t>
      </w:r>
      <w:r w:rsidR="00CC6190" w:rsidRP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If the</w:t>
      </w:r>
      <w:r w:rsidRP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interven</w:t>
      </w:r>
      <w:r w:rsidR="00CC6190" w:rsidRP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ti</w:t>
      </w:r>
      <w:r w:rsidRP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on</w:t>
      </w:r>
      <w:r w:rsidR="00CC6190" w:rsidRP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proves to be </w:t>
      </w:r>
      <w:r w:rsid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effective</w:t>
      </w:r>
      <w:r w:rsidRP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, </w:t>
      </w:r>
      <w:r w:rsid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this study may provide information about new evidence based treatment for a large patient group who currently have no treatment </w:t>
      </w:r>
      <w:proofErr w:type="spellStart"/>
      <w:r w:rsid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options.</w:t>
      </w:r>
      <w:r w:rsidR="00CC6190" w:rsidRP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The</w:t>
      </w:r>
      <w:proofErr w:type="spellEnd"/>
      <w:r w:rsidRP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pat</w:t>
      </w:r>
      <w:r w:rsid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h</w:t>
      </w:r>
      <w:r w:rsidRP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o</w:t>
      </w:r>
      <w:r w:rsid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ph</w:t>
      </w:r>
      <w:r w:rsidRP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ysiolog</w:t>
      </w:r>
      <w:r w:rsid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y</w:t>
      </w:r>
      <w:r w:rsidRP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stud</w:t>
      </w:r>
      <w:r w:rsid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y will try to bring to light a currently unknown p</w:t>
      </w:r>
      <w:r w:rsidRP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at</w:t>
      </w:r>
      <w:r w:rsid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h</w:t>
      </w:r>
      <w:r w:rsidRP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o</w:t>
      </w:r>
      <w:r w:rsid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ph</w:t>
      </w:r>
      <w:r w:rsidRP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ysiologi</w:t>
      </w:r>
      <w:r w:rsid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cal </w:t>
      </w:r>
      <w:r w:rsidRP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me</w:t>
      </w:r>
      <w:r w:rsid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chanism</w:t>
      </w:r>
      <w:r w:rsidRP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</w:t>
      </w:r>
      <w:r w:rsid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in</w:t>
      </w:r>
      <w:r w:rsidRP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PPS </w:t>
      </w:r>
      <w:r w:rsid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with the use of cardiac </w:t>
      </w:r>
      <w:r w:rsidRP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MR</w:t>
      </w:r>
      <w:r w:rsid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I, </w:t>
      </w:r>
      <w:r w:rsidRP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ultra</w:t>
      </w:r>
      <w:r w:rsidR="00CC619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sound etc.</w:t>
      </w:r>
    </w:p>
    <w:p w:rsidR="00F97B43" w:rsidRPr="00CC6190" w:rsidRDefault="00F97B43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CC6190">
        <w:rPr>
          <w:rFonts w:ascii="Times New Roman" w:hAnsi="Times New Roman" w:cs="Times New Roman"/>
          <w:color w:val="000000"/>
          <w:sz w:val="18"/>
          <w:szCs w:val="18"/>
          <w:lang w:val="en-US"/>
        </w:rPr>
        <w:t>Blo</w:t>
      </w:r>
      <w:r w:rsidR="00CC6190" w:rsidRPr="00CC6190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od tests which will be taken during the project will be stored in a new research biobank at </w:t>
      </w:r>
      <w:proofErr w:type="spellStart"/>
      <w:r w:rsidR="00CC6190" w:rsidRPr="00CC6190">
        <w:rPr>
          <w:rFonts w:ascii="Times New Roman" w:hAnsi="Times New Roman" w:cs="Times New Roman"/>
          <w:color w:val="000000"/>
          <w:sz w:val="18"/>
          <w:szCs w:val="18"/>
          <w:lang w:val="en-US"/>
        </w:rPr>
        <w:t>Østfold</w:t>
      </w:r>
      <w:proofErr w:type="spellEnd"/>
      <w:r w:rsidR="00CC6190" w:rsidRPr="00CC6190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Hospital </w:t>
      </w:r>
      <w:r w:rsidR="00CC6190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where </w:t>
      </w:r>
    </w:p>
    <w:p w:rsidR="00F97B43" w:rsidRDefault="00F97B43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Waleed Ghanima</w:t>
      </w:r>
      <w:r w:rsidR="00CC6190">
        <w:rPr>
          <w:rFonts w:ascii="Times New Roman" w:hAnsi="Times New Roman" w:cs="Times New Roman"/>
          <w:color w:val="000000"/>
          <w:sz w:val="18"/>
          <w:szCs w:val="18"/>
        </w:rPr>
        <w:t xml:space="preserve"> is </w:t>
      </w:r>
      <w:proofErr w:type="spellStart"/>
      <w:r w:rsidR="00CC6190">
        <w:rPr>
          <w:rFonts w:ascii="Times New Roman" w:hAnsi="Times New Roman" w:cs="Times New Roman"/>
          <w:color w:val="000000"/>
          <w:sz w:val="18"/>
          <w:szCs w:val="18"/>
        </w:rPr>
        <w:t>responsible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:rsidR="00CC6190" w:rsidRDefault="00CC6190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:rsidR="00F97B43" w:rsidRDefault="00CC6190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proofErr w:type="spellStart"/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Assessment</w:t>
      </w:r>
      <w:proofErr w:type="spellEnd"/>
    </w:p>
    <w:p w:rsidR="00F97B43" w:rsidRPr="00CC6190" w:rsidRDefault="00CC6190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CC6190">
        <w:rPr>
          <w:rFonts w:ascii="Times New Roman" w:hAnsi="Times New Roman" w:cs="Times New Roman"/>
          <w:color w:val="000000"/>
          <w:sz w:val="18"/>
          <w:szCs w:val="18"/>
          <w:lang w:val="en-US"/>
        </w:rPr>
        <w:t>The aim of the</w:t>
      </w:r>
      <w:r w:rsidR="00F97B43" w:rsidRPr="00CC6190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proje</w:t>
      </w:r>
      <w:r w:rsidRPr="00CC6190">
        <w:rPr>
          <w:rFonts w:ascii="Times New Roman" w:hAnsi="Times New Roman" w:cs="Times New Roman"/>
          <w:color w:val="000000"/>
          <w:sz w:val="18"/>
          <w:szCs w:val="18"/>
          <w:lang w:val="en-US"/>
        </w:rPr>
        <w:t>c</w:t>
      </w:r>
      <w:r w:rsidR="00F97B43" w:rsidRPr="00CC6190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t </w:t>
      </w:r>
      <w:r w:rsidRPr="00CC6190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is to explore the effect of an 8 week rehabilitation program in patients with </w:t>
      </w:r>
      <w:r w:rsidR="00F97B43" w:rsidRPr="00CC6190">
        <w:rPr>
          <w:rFonts w:ascii="Times New Roman" w:hAnsi="Times New Roman" w:cs="Times New Roman"/>
          <w:color w:val="000000"/>
          <w:sz w:val="18"/>
          <w:szCs w:val="18"/>
          <w:lang w:val="en-US"/>
        </w:rPr>
        <w:t>Post</w:t>
      </w:r>
    </w:p>
    <w:p w:rsidR="00F97B43" w:rsidRPr="00FA5338" w:rsidRDefault="00F97B43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proofErr w:type="gramStart"/>
      <w:r w:rsidRPr="00FA5338">
        <w:rPr>
          <w:rFonts w:ascii="Times New Roman" w:hAnsi="Times New Roman" w:cs="Times New Roman"/>
          <w:color w:val="000000"/>
          <w:sz w:val="18"/>
          <w:szCs w:val="18"/>
          <w:lang w:val="en-US"/>
        </w:rPr>
        <w:t>Pulmonary embolism Syndrom</w:t>
      </w:r>
      <w:r w:rsidR="00FA5338" w:rsidRPr="00FA5338">
        <w:rPr>
          <w:rFonts w:ascii="Times New Roman" w:hAnsi="Times New Roman" w:cs="Times New Roman"/>
          <w:color w:val="000000"/>
          <w:sz w:val="18"/>
          <w:szCs w:val="18"/>
          <w:lang w:val="en-US"/>
        </w:rPr>
        <w:t>e</w:t>
      </w:r>
      <w:r w:rsidRPr="00FA533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(PPS) (randomise</w:t>
      </w:r>
      <w:r w:rsidR="00FA5338" w:rsidRPr="00FA5338">
        <w:rPr>
          <w:rFonts w:ascii="Times New Roman" w:hAnsi="Times New Roman" w:cs="Times New Roman"/>
          <w:color w:val="000000"/>
          <w:sz w:val="18"/>
          <w:szCs w:val="18"/>
          <w:lang w:val="en-US"/>
        </w:rPr>
        <w:t>d</w:t>
      </w:r>
      <w:r w:rsidRPr="00FA533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="00FA5338" w:rsidRPr="00FA5338">
        <w:rPr>
          <w:rFonts w:ascii="Times New Roman" w:hAnsi="Times New Roman" w:cs="Times New Roman"/>
          <w:color w:val="000000"/>
          <w:sz w:val="18"/>
          <w:szCs w:val="18"/>
          <w:lang w:val="en-US"/>
        </w:rPr>
        <w:t>c</w:t>
      </w:r>
      <w:r w:rsidRPr="00FA5338">
        <w:rPr>
          <w:rFonts w:ascii="Times New Roman" w:hAnsi="Times New Roman" w:cs="Times New Roman"/>
          <w:color w:val="000000"/>
          <w:sz w:val="18"/>
          <w:szCs w:val="18"/>
          <w:lang w:val="en-US"/>
        </w:rPr>
        <w:t>ontrolle</w:t>
      </w:r>
      <w:r w:rsidR="00FA5338" w:rsidRPr="00FA5338">
        <w:rPr>
          <w:rFonts w:ascii="Times New Roman" w:hAnsi="Times New Roman" w:cs="Times New Roman"/>
          <w:color w:val="000000"/>
          <w:sz w:val="18"/>
          <w:szCs w:val="18"/>
          <w:lang w:val="en-US"/>
        </w:rPr>
        <w:t>d</w:t>
      </w:r>
      <w:r w:rsidRPr="00FA533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stud</w:t>
      </w:r>
      <w:r w:rsidR="00FA5338" w:rsidRPr="00FA5338">
        <w:rPr>
          <w:rFonts w:ascii="Times New Roman" w:hAnsi="Times New Roman" w:cs="Times New Roman"/>
          <w:color w:val="000000"/>
          <w:sz w:val="18"/>
          <w:szCs w:val="18"/>
          <w:lang w:val="en-US"/>
        </w:rPr>
        <w:t>y</w:t>
      </w:r>
      <w:r w:rsidRPr="00FA533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), </w:t>
      </w:r>
      <w:r w:rsidR="00FA5338" w:rsidRPr="00FA533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as well as bring to light information about the </w:t>
      </w:r>
      <w:r w:rsidR="00FA5338">
        <w:rPr>
          <w:rFonts w:ascii="Times New Roman" w:hAnsi="Times New Roman" w:cs="Times New Roman"/>
          <w:color w:val="000000"/>
          <w:sz w:val="18"/>
          <w:szCs w:val="18"/>
          <w:lang w:val="en-US"/>
        </w:rPr>
        <w:t>pa</w:t>
      </w:r>
      <w:r w:rsidRPr="00FA5338">
        <w:rPr>
          <w:rFonts w:ascii="Times New Roman" w:hAnsi="Times New Roman" w:cs="Times New Roman"/>
          <w:color w:val="000000"/>
          <w:sz w:val="18"/>
          <w:szCs w:val="18"/>
          <w:lang w:val="en-US"/>
        </w:rPr>
        <w:t>t</w:t>
      </w:r>
      <w:r w:rsidR="00FA5338">
        <w:rPr>
          <w:rFonts w:ascii="Times New Roman" w:hAnsi="Times New Roman" w:cs="Times New Roman"/>
          <w:color w:val="000000"/>
          <w:sz w:val="18"/>
          <w:szCs w:val="18"/>
          <w:lang w:val="en-US"/>
        </w:rPr>
        <w:t>h</w:t>
      </w:r>
      <w:r w:rsidRPr="00FA5338">
        <w:rPr>
          <w:rFonts w:ascii="Times New Roman" w:hAnsi="Times New Roman" w:cs="Times New Roman"/>
          <w:color w:val="000000"/>
          <w:sz w:val="18"/>
          <w:szCs w:val="18"/>
          <w:lang w:val="en-US"/>
        </w:rPr>
        <w:t>o</w:t>
      </w:r>
      <w:r w:rsidR="00FA5338">
        <w:rPr>
          <w:rFonts w:ascii="Times New Roman" w:hAnsi="Times New Roman" w:cs="Times New Roman"/>
          <w:color w:val="000000"/>
          <w:sz w:val="18"/>
          <w:szCs w:val="18"/>
          <w:lang w:val="en-US"/>
        </w:rPr>
        <w:t>ph</w:t>
      </w:r>
      <w:r w:rsidRPr="00FA5338">
        <w:rPr>
          <w:rFonts w:ascii="Times New Roman" w:hAnsi="Times New Roman" w:cs="Times New Roman"/>
          <w:color w:val="000000"/>
          <w:sz w:val="18"/>
          <w:szCs w:val="18"/>
          <w:lang w:val="en-US"/>
        </w:rPr>
        <w:t>ysiologi</w:t>
      </w:r>
      <w:r w:rsidR="00FA533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cal </w:t>
      </w:r>
      <w:r w:rsidRPr="00FA5338">
        <w:rPr>
          <w:rFonts w:ascii="Times New Roman" w:hAnsi="Times New Roman" w:cs="Times New Roman"/>
          <w:color w:val="000000"/>
          <w:sz w:val="18"/>
          <w:szCs w:val="18"/>
          <w:lang w:val="en-US"/>
        </w:rPr>
        <w:t>me</w:t>
      </w:r>
      <w:r w:rsidR="00FA5338">
        <w:rPr>
          <w:rFonts w:ascii="Times New Roman" w:hAnsi="Times New Roman" w:cs="Times New Roman"/>
          <w:color w:val="000000"/>
          <w:sz w:val="18"/>
          <w:szCs w:val="18"/>
          <w:lang w:val="en-US"/>
        </w:rPr>
        <w:t>chanisms in PPS (case-control study</w:t>
      </w:r>
      <w:r w:rsidRPr="00FA5338">
        <w:rPr>
          <w:rFonts w:ascii="Times New Roman" w:hAnsi="Times New Roman" w:cs="Times New Roman"/>
          <w:color w:val="000000"/>
          <w:sz w:val="18"/>
          <w:szCs w:val="18"/>
          <w:lang w:val="en-US"/>
        </w:rPr>
        <w:t>).</w:t>
      </w:r>
      <w:proofErr w:type="gramEnd"/>
    </w:p>
    <w:p w:rsidR="00F97B43" w:rsidRPr="00CB07E6" w:rsidRDefault="00D82505" w:rsidP="00CB07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proofErr w:type="spellStart"/>
      <w:r w:rsidRPr="00D82505">
        <w:rPr>
          <w:rFonts w:ascii="Times New Roman" w:hAnsi="Times New Roman" w:cs="Times New Roman"/>
          <w:color w:val="000000"/>
          <w:sz w:val="18"/>
          <w:szCs w:val="18"/>
          <w:lang w:val="en-US"/>
        </w:rPr>
        <w:t>Particiaption</w:t>
      </w:r>
      <w:proofErr w:type="spellEnd"/>
      <w:r w:rsidRPr="00D82505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involves the collection of information from </w:t>
      </w:r>
      <w:r w:rsidR="00F97B43" w:rsidRPr="00D82505">
        <w:rPr>
          <w:rFonts w:ascii="Times New Roman" w:hAnsi="Times New Roman" w:cs="Times New Roman"/>
          <w:color w:val="000000"/>
          <w:sz w:val="18"/>
          <w:szCs w:val="18"/>
          <w:lang w:val="en-US"/>
        </w:rPr>
        <w:t>pa</w:t>
      </w:r>
      <w:r w:rsidRPr="00D82505">
        <w:rPr>
          <w:rFonts w:ascii="Times New Roman" w:hAnsi="Times New Roman" w:cs="Times New Roman"/>
          <w:color w:val="000000"/>
          <w:sz w:val="18"/>
          <w:szCs w:val="18"/>
          <w:lang w:val="en-US"/>
        </w:rPr>
        <w:t>t</w:t>
      </w:r>
      <w:r w:rsidR="00F97B43" w:rsidRPr="00D82505">
        <w:rPr>
          <w:rFonts w:ascii="Times New Roman" w:hAnsi="Times New Roman" w:cs="Times New Roman"/>
          <w:color w:val="000000"/>
          <w:sz w:val="18"/>
          <w:szCs w:val="18"/>
          <w:lang w:val="en-US"/>
        </w:rPr>
        <w:t>ient</w:t>
      </w:r>
      <w:r w:rsidRPr="00D82505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="00F97B43" w:rsidRPr="00D82505">
        <w:rPr>
          <w:rFonts w:ascii="Times New Roman" w:hAnsi="Times New Roman" w:cs="Times New Roman"/>
          <w:color w:val="000000"/>
          <w:sz w:val="18"/>
          <w:szCs w:val="18"/>
          <w:lang w:val="en-US"/>
        </w:rPr>
        <w:t>journal</w:t>
      </w:r>
      <w:r w:rsidRPr="00D82505">
        <w:rPr>
          <w:rFonts w:ascii="Times New Roman" w:hAnsi="Times New Roman" w:cs="Times New Roman"/>
          <w:color w:val="000000"/>
          <w:sz w:val="18"/>
          <w:szCs w:val="18"/>
          <w:lang w:val="en-US"/>
        </w:rPr>
        <w:t>s</w:t>
      </w:r>
      <w:r w:rsidR="00F97B43" w:rsidRPr="00D82505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Pr="00D82505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and previous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diagnostic images</w:t>
      </w:r>
      <w:r w:rsidR="00F97B43" w:rsidRPr="00D82505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and details from the </w:t>
      </w:r>
      <w:proofErr w:type="spellStart"/>
      <w:r w:rsidR="00F97B43" w:rsidRPr="00D82505">
        <w:rPr>
          <w:rFonts w:ascii="Times New Roman" w:hAnsi="Times New Roman" w:cs="Times New Roman"/>
          <w:color w:val="000000"/>
          <w:sz w:val="18"/>
          <w:szCs w:val="18"/>
          <w:lang w:val="en-US"/>
        </w:rPr>
        <w:t>Trombos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is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="00F97B43" w:rsidRPr="00D82505">
        <w:rPr>
          <w:rFonts w:ascii="Times New Roman" w:hAnsi="Times New Roman" w:cs="Times New Roman"/>
          <w:color w:val="000000"/>
          <w:sz w:val="18"/>
          <w:szCs w:val="18"/>
          <w:lang w:val="en-US"/>
        </w:rPr>
        <w:t>register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at </w:t>
      </w:r>
      <w:proofErr w:type="spellStart"/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Ø</w:t>
      </w:r>
      <w:r w:rsidR="00F97B43" w:rsidRPr="00D82505">
        <w:rPr>
          <w:rFonts w:ascii="Times New Roman" w:hAnsi="Times New Roman" w:cs="Times New Roman"/>
          <w:color w:val="000000"/>
          <w:sz w:val="18"/>
          <w:szCs w:val="18"/>
          <w:lang w:val="en-US"/>
        </w:rPr>
        <w:t>stfold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Hospital</w:t>
      </w:r>
      <w:r w:rsidR="00F97B43" w:rsidRPr="00D82505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(informa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ti</w:t>
      </w:r>
      <w:r w:rsidR="00F97B43" w:rsidRPr="00D82505">
        <w:rPr>
          <w:rFonts w:ascii="Times New Roman" w:hAnsi="Times New Roman" w:cs="Times New Roman"/>
          <w:color w:val="000000"/>
          <w:sz w:val="18"/>
          <w:szCs w:val="18"/>
          <w:lang w:val="en-US"/>
        </w:rPr>
        <w:t>on relate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d</w:t>
      </w:r>
      <w:r w:rsidR="00F97B43" w:rsidRPr="00D82505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t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o</w:t>
      </w:r>
      <w:r w:rsidR="00F97B43" w:rsidRPr="00D82505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pulomary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="00F97B43" w:rsidRPr="00D82505">
        <w:rPr>
          <w:rFonts w:ascii="Times New Roman" w:hAnsi="Times New Roman" w:cs="Times New Roman"/>
          <w:color w:val="000000"/>
          <w:sz w:val="18"/>
          <w:szCs w:val="18"/>
          <w:lang w:val="en-US"/>
        </w:rPr>
        <w:t>emboli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sm</w:t>
      </w:r>
      <w:r w:rsidR="00F97B43" w:rsidRPr="00D82505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). </w:t>
      </w:r>
      <w:r w:rsidR="00CB07E6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A clinical assessment will be performed,</w:t>
      </w:r>
      <w:r w:rsidR="00F97B43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E</w:t>
      </w:r>
      <w:r w:rsidR="00CB07E6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C</w:t>
      </w:r>
      <w:r w:rsidR="00F97B43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G, </w:t>
      </w:r>
      <w:r w:rsidR="00CB07E6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walking </w:t>
      </w:r>
      <w:r w:rsidR="00F97B43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test</w:t>
      </w:r>
      <w:r w:rsidR="00CB07E6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s</w:t>
      </w:r>
      <w:r w:rsidR="00F97B43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, </w:t>
      </w:r>
      <w:r w:rsidR="00CB07E6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ventilation-perfusion </w:t>
      </w:r>
      <w:proofErr w:type="spellStart"/>
      <w:r w:rsidR="00F97B43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scintigraf</w:t>
      </w:r>
      <w:r w:rsid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y</w:t>
      </w:r>
      <w:proofErr w:type="spellEnd"/>
      <w:r w:rsidR="00F97B43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and low </w:t>
      </w:r>
      <w:r w:rsidR="00F97B43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dose CT </w:t>
      </w:r>
      <w:r w:rsid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of the lungs</w:t>
      </w:r>
      <w:r w:rsidR="00F97B43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, lung</w:t>
      </w:r>
      <w:r w:rsid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="00F97B43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fun</w:t>
      </w:r>
      <w:r w:rsid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cti</w:t>
      </w:r>
      <w:r w:rsidR="00F97B43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on</w:t>
      </w:r>
      <w:r w:rsid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="00F97B43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test</w:t>
      </w:r>
      <w:r w:rsid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s</w:t>
      </w:r>
      <w:r w:rsidR="00F97B43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,</w:t>
      </w:r>
    </w:p>
    <w:p w:rsidR="005246BC" w:rsidRDefault="00CB07E6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U</w:t>
      </w:r>
      <w:r w:rsidR="00F97B43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ltra</w:t>
      </w:r>
      <w:r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sound of the heart</w:t>
      </w:r>
      <w:r w:rsidR="00F97B43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, </w:t>
      </w:r>
      <w:r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and</w:t>
      </w:r>
      <w:r w:rsidR="00F97B43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use of </w:t>
      </w:r>
      <w:proofErr w:type="gramStart"/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a</w:t>
      </w:r>
      <w:proofErr w:type="gramEnd"/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="00F97B43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a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c</w:t>
      </w:r>
      <w:r w:rsidR="00F97B43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tivit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y </w:t>
      </w:r>
      <w:r w:rsidR="00F97B43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monitor "</w:t>
      </w:r>
      <w:proofErr w:type="spellStart"/>
      <w:r w:rsidR="00F97B43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Sensew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e</w:t>
      </w:r>
      <w:r w:rsidR="00F97B43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>ar</w:t>
      </w:r>
      <w:proofErr w:type="spellEnd"/>
      <w:r w:rsidR="00F97B43" w:rsidRPr="00CB07E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activity monitor". </w:t>
      </w:r>
      <w:r w:rsid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="005246BC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A small </w:t>
      </w:r>
      <w:proofErr w:type="spellStart"/>
      <w:r w:rsidR="005246BC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smaple</w:t>
      </w:r>
      <w:proofErr w:type="spellEnd"/>
      <w:r w:rsidR="005246BC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of </w:t>
      </w:r>
      <w:proofErr w:type="spellStart"/>
      <w:r w:rsidR="005246BC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particiapnts</w:t>
      </w:r>
      <w:proofErr w:type="spellEnd"/>
      <w:r w:rsidR="005246BC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will also perform cardiac</w:t>
      </w:r>
      <w:r w:rsidR="00F97B43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MR</w:t>
      </w:r>
      <w:r w:rsid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I and </w:t>
      </w:r>
      <w:proofErr w:type="spellStart"/>
      <w:r w:rsidR="00F97B43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ergospirometr</w:t>
      </w:r>
      <w:r w:rsid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y</w:t>
      </w:r>
      <w:proofErr w:type="spellEnd"/>
      <w:r w:rsidR="00F97B43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. </w:t>
      </w:r>
      <w:r w:rsidR="005246BC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B</w:t>
      </w:r>
      <w:r w:rsidR="00F97B43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l</w:t>
      </w:r>
      <w:r w:rsidR="005246BC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o</w:t>
      </w:r>
      <w:r w:rsidR="00F97B43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od</w:t>
      </w:r>
      <w:r w:rsidR="005246BC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tests will be taken</w:t>
      </w:r>
      <w:r w:rsidR="00F97B43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, </w:t>
      </w:r>
      <w:r w:rsidR="005246BC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and </w:t>
      </w:r>
      <w:r w:rsidR="00F97B43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pa</w:t>
      </w:r>
      <w:r w:rsidR="005246BC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t</w:t>
      </w:r>
      <w:r w:rsidR="00F97B43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ient</w:t>
      </w:r>
      <w:r w:rsidR="005246BC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s will complete questionnaires on quality of life and breathlessness. Included p</w:t>
      </w:r>
      <w:r w:rsidR="00F97B43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a</w:t>
      </w:r>
      <w:r w:rsidR="005246BC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t</w:t>
      </w:r>
      <w:r w:rsidR="00F97B43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ient</w:t>
      </w:r>
      <w:r w:rsidR="005246BC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s</w:t>
      </w:r>
      <w:r w:rsidR="00F97B43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="005246BC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are considered to have </w:t>
      </w:r>
      <w:proofErr w:type="spellStart"/>
      <w:r w:rsidR="005246BC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benifits</w:t>
      </w:r>
      <w:proofErr w:type="spellEnd"/>
      <w:r w:rsidR="005246BC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from participating</w:t>
      </w:r>
      <w:r w:rsidR="00F97B43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="005246BC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as pulmonary rehabilitation can result in increased</w:t>
      </w:r>
      <w:r w:rsid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ph</w:t>
      </w:r>
      <w:r w:rsidR="00F97B43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ysi</w:t>
      </w:r>
      <w:r w:rsid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cal</w:t>
      </w:r>
      <w:r w:rsidR="00F97B43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c</w:t>
      </w:r>
      <w:r w:rsidR="00F97B43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apa</w:t>
      </w:r>
      <w:r w:rsid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c</w:t>
      </w:r>
      <w:r w:rsidR="00F97B43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it</w:t>
      </w:r>
      <w:r w:rsid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y</w:t>
      </w:r>
      <w:r w:rsidR="00F97B43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and improved quality of life</w:t>
      </w:r>
      <w:r w:rsidR="00F97B43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. </w:t>
      </w:r>
      <w:r w:rsidR="005246BC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There are some disadvantages with participation </w:t>
      </w:r>
      <w:r w:rsidR="00F97B43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(</w:t>
      </w:r>
      <w:r w:rsidR="005246BC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large number of examinations and use of time</w:t>
      </w:r>
      <w:r w:rsidR="00F97B43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), </w:t>
      </w:r>
      <w:r w:rsid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but the risk of complications from the examinations is low</w:t>
      </w:r>
      <w:r w:rsidR="00F97B43"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.</w:t>
      </w:r>
    </w:p>
    <w:p w:rsidR="00F97B43" w:rsidRDefault="005246BC" w:rsidP="005246B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The </w:t>
      </w:r>
      <w:proofErr w:type="spellStart"/>
      <w:r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commitee</w:t>
      </w:r>
      <w:proofErr w:type="spellEnd"/>
      <w:r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considers the advantages to be larger than the disadvantages and </w:t>
      </w:r>
      <w:proofErr w:type="gramStart"/>
      <w:r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the consider</w:t>
      </w:r>
      <w:proofErr w:type="gramEnd"/>
      <w:r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it reasonable to </w:t>
      </w:r>
      <w:proofErr w:type="spellStart"/>
      <w:r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perfomed</w:t>
      </w:r>
      <w:proofErr w:type="spellEnd"/>
      <w:r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the study as </w:t>
      </w:r>
      <w:proofErr w:type="spellStart"/>
      <w:r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>descirbed</w:t>
      </w:r>
      <w:proofErr w:type="spellEnd"/>
      <w:r w:rsidRPr="005246B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in the application and protocol.</w:t>
      </w:r>
    </w:p>
    <w:p w:rsidR="00F97B43" w:rsidRPr="00347010" w:rsidRDefault="00347010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347010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The </w:t>
      </w:r>
      <w:proofErr w:type="spellStart"/>
      <w:proofErr w:type="gramStart"/>
      <w:r w:rsidRPr="00347010">
        <w:rPr>
          <w:rFonts w:ascii="Times New Roman" w:hAnsi="Times New Roman" w:cs="Times New Roman"/>
          <w:color w:val="000000"/>
          <w:sz w:val="18"/>
          <w:szCs w:val="18"/>
          <w:lang w:val="en-US"/>
        </w:rPr>
        <w:t>c</w:t>
      </w:r>
      <w:r w:rsidR="00F97B43" w:rsidRPr="00347010">
        <w:rPr>
          <w:rFonts w:ascii="Times New Roman" w:hAnsi="Times New Roman" w:cs="Times New Roman"/>
          <w:color w:val="000000"/>
          <w:sz w:val="18"/>
          <w:szCs w:val="18"/>
          <w:lang w:val="en-US"/>
        </w:rPr>
        <w:t>om</w:t>
      </w:r>
      <w:r w:rsidRPr="00347010">
        <w:rPr>
          <w:rFonts w:ascii="Times New Roman" w:hAnsi="Times New Roman" w:cs="Times New Roman"/>
          <w:color w:val="000000"/>
          <w:sz w:val="18"/>
          <w:szCs w:val="18"/>
          <w:lang w:val="en-US"/>
        </w:rPr>
        <w:t>m</w:t>
      </w:r>
      <w:r w:rsidR="00F97B43" w:rsidRPr="00347010">
        <w:rPr>
          <w:rFonts w:ascii="Times New Roman" w:hAnsi="Times New Roman" w:cs="Times New Roman"/>
          <w:color w:val="000000"/>
          <w:sz w:val="18"/>
          <w:szCs w:val="18"/>
          <w:lang w:val="en-US"/>
        </w:rPr>
        <w:t>itee</w:t>
      </w:r>
      <w:proofErr w:type="spellEnd"/>
      <w:r w:rsidRPr="00347010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="00F97B43" w:rsidRPr="00347010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ha</w:t>
      </w:r>
      <w:r w:rsidRPr="00347010">
        <w:rPr>
          <w:rFonts w:ascii="Times New Roman" w:hAnsi="Times New Roman" w:cs="Times New Roman"/>
          <w:color w:val="000000"/>
          <w:sz w:val="18"/>
          <w:szCs w:val="18"/>
          <w:lang w:val="en-US"/>
        </w:rPr>
        <w:t>ve</w:t>
      </w:r>
      <w:proofErr w:type="gramEnd"/>
      <w:r w:rsidRPr="00347010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one</w:t>
      </w:r>
      <w:r w:rsidR="00F97B43" w:rsidRPr="00347010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Pr="00347010">
        <w:rPr>
          <w:rFonts w:ascii="Times New Roman" w:hAnsi="Times New Roman" w:cs="Times New Roman"/>
          <w:color w:val="000000"/>
          <w:sz w:val="18"/>
          <w:szCs w:val="18"/>
          <w:lang w:val="en-US"/>
        </w:rPr>
        <w:t>c</w:t>
      </w:r>
      <w:r w:rsidR="00F97B43" w:rsidRPr="00347010">
        <w:rPr>
          <w:rFonts w:ascii="Times New Roman" w:hAnsi="Times New Roman" w:cs="Times New Roman"/>
          <w:color w:val="000000"/>
          <w:sz w:val="18"/>
          <w:szCs w:val="18"/>
          <w:lang w:val="en-US"/>
        </w:rPr>
        <w:t>omment</w:t>
      </w:r>
      <w:r w:rsidRPr="00347010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about the project information sheet</w:t>
      </w:r>
      <w:r w:rsidR="00F97B43" w:rsidRPr="00347010">
        <w:rPr>
          <w:rFonts w:ascii="Times New Roman" w:hAnsi="Times New Roman" w:cs="Times New Roman"/>
          <w:color w:val="000000"/>
          <w:sz w:val="18"/>
          <w:szCs w:val="18"/>
          <w:lang w:val="en-US"/>
        </w:rPr>
        <w:t>:</w:t>
      </w:r>
    </w:p>
    <w:p w:rsidR="00F97B43" w:rsidRPr="003E5072" w:rsidRDefault="00F97B43" w:rsidP="009B53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8662C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- </w:t>
      </w:r>
      <w:r w:rsidR="008662C8" w:rsidRPr="008662C8">
        <w:rPr>
          <w:rFonts w:ascii="Times New Roman" w:hAnsi="Times New Roman" w:cs="Times New Roman"/>
          <w:color w:val="000000"/>
          <w:sz w:val="18"/>
          <w:szCs w:val="18"/>
          <w:lang w:val="en-US"/>
        </w:rPr>
        <w:t>U</w:t>
      </w:r>
      <w:r w:rsidR="00347010" w:rsidRPr="008662C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nder the first point describing which </w:t>
      </w:r>
      <w:proofErr w:type="spellStart"/>
      <w:r w:rsidR="00347010" w:rsidRPr="008662C8">
        <w:rPr>
          <w:rFonts w:ascii="Times New Roman" w:hAnsi="Times New Roman" w:cs="Times New Roman"/>
          <w:color w:val="000000"/>
          <w:sz w:val="18"/>
          <w:szCs w:val="18"/>
          <w:lang w:val="en-US"/>
        </w:rPr>
        <w:t>examintations</w:t>
      </w:r>
      <w:proofErr w:type="spellEnd"/>
      <w:r w:rsidR="00347010" w:rsidRPr="008662C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will be performed </w:t>
      </w:r>
      <w:r w:rsidR="008662C8" w:rsidRPr="008662C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you have written </w:t>
      </w:r>
      <w:r w:rsidRPr="008662C8">
        <w:rPr>
          <w:rFonts w:ascii="Times New Roman" w:hAnsi="Times New Roman" w:cs="Times New Roman"/>
          <w:color w:val="000000"/>
          <w:sz w:val="18"/>
          <w:szCs w:val="18"/>
          <w:lang w:val="en-US"/>
        </w:rPr>
        <w:t>«Bl</w:t>
      </w:r>
      <w:r w:rsidR="008662C8">
        <w:rPr>
          <w:rFonts w:ascii="Times New Roman" w:hAnsi="Times New Roman" w:cs="Times New Roman"/>
          <w:color w:val="000000"/>
          <w:sz w:val="18"/>
          <w:szCs w:val="18"/>
          <w:lang w:val="en-US"/>
        </w:rPr>
        <w:t>o</w:t>
      </w:r>
      <w:r w:rsidRPr="008662C8">
        <w:rPr>
          <w:rFonts w:ascii="Times New Roman" w:hAnsi="Times New Roman" w:cs="Times New Roman"/>
          <w:color w:val="000000"/>
          <w:sz w:val="18"/>
          <w:szCs w:val="18"/>
          <w:lang w:val="en-US"/>
        </w:rPr>
        <w:t>od</w:t>
      </w:r>
      <w:r w:rsidR="008662C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tests for </w:t>
      </w:r>
      <w:r w:rsidRPr="008662C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biobank». </w:t>
      </w:r>
      <w:r w:rsidR="008662C8" w:rsidRPr="008662C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The </w:t>
      </w:r>
      <w:proofErr w:type="spellStart"/>
      <w:r w:rsidR="008662C8" w:rsidRPr="008662C8">
        <w:rPr>
          <w:rFonts w:ascii="Times New Roman" w:hAnsi="Times New Roman" w:cs="Times New Roman"/>
          <w:color w:val="000000"/>
          <w:sz w:val="18"/>
          <w:szCs w:val="18"/>
          <w:lang w:val="en-US"/>
        </w:rPr>
        <w:t>c</w:t>
      </w:r>
      <w:r w:rsidRPr="008662C8">
        <w:rPr>
          <w:rFonts w:ascii="Times New Roman" w:hAnsi="Times New Roman" w:cs="Times New Roman"/>
          <w:color w:val="000000"/>
          <w:sz w:val="18"/>
          <w:szCs w:val="18"/>
          <w:lang w:val="en-US"/>
        </w:rPr>
        <w:t>om</w:t>
      </w:r>
      <w:r w:rsidR="008662C8" w:rsidRPr="008662C8">
        <w:rPr>
          <w:rFonts w:ascii="Times New Roman" w:hAnsi="Times New Roman" w:cs="Times New Roman"/>
          <w:color w:val="000000"/>
          <w:sz w:val="18"/>
          <w:szCs w:val="18"/>
          <w:lang w:val="en-US"/>
        </w:rPr>
        <w:t>m</w:t>
      </w:r>
      <w:r w:rsidRPr="008662C8">
        <w:rPr>
          <w:rFonts w:ascii="Times New Roman" w:hAnsi="Times New Roman" w:cs="Times New Roman"/>
          <w:color w:val="000000"/>
          <w:sz w:val="18"/>
          <w:szCs w:val="18"/>
          <w:lang w:val="en-US"/>
        </w:rPr>
        <w:t>itee</w:t>
      </w:r>
      <w:proofErr w:type="spellEnd"/>
      <w:r w:rsidR="008662C8" w:rsidRPr="008662C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requests that you provide information about which tests/analysis will be taken as well as the number of tests/analysis that will be taken.</w:t>
      </w:r>
      <w:r w:rsidR="008662C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You must also include a section about </w:t>
      </w:r>
      <w:proofErr w:type="spellStart"/>
      <w:r w:rsidR="008662C8">
        <w:rPr>
          <w:rFonts w:ascii="Times New Roman" w:hAnsi="Times New Roman" w:cs="Times New Roman"/>
          <w:color w:val="000000"/>
          <w:sz w:val="18"/>
          <w:szCs w:val="18"/>
          <w:lang w:val="en-US"/>
        </w:rPr>
        <w:t>biobanking</w:t>
      </w:r>
      <w:proofErr w:type="spellEnd"/>
      <w:r w:rsidR="008662C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in </w:t>
      </w:r>
      <w:proofErr w:type="spellStart"/>
      <w:r w:rsidR="008662C8">
        <w:rPr>
          <w:rFonts w:ascii="Times New Roman" w:hAnsi="Times New Roman" w:cs="Times New Roman"/>
          <w:color w:val="000000"/>
          <w:sz w:val="18"/>
          <w:szCs w:val="18"/>
          <w:lang w:val="en-US"/>
        </w:rPr>
        <w:t>accoriding</w:t>
      </w:r>
      <w:proofErr w:type="spellEnd"/>
      <w:r w:rsidR="008662C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to REK’s </w:t>
      </w:r>
      <w:r w:rsidR="009B533C">
        <w:rPr>
          <w:rFonts w:ascii="Times New Roman" w:hAnsi="Times New Roman" w:cs="Times New Roman"/>
          <w:color w:val="000000"/>
          <w:sz w:val="18"/>
          <w:szCs w:val="18"/>
          <w:lang w:val="en-US"/>
        </w:rPr>
        <w:t>template</w:t>
      </w:r>
      <w:r w:rsidR="009B533C" w:rsidRPr="009B533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Pr="009B533C">
        <w:rPr>
          <w:rFonts w:ascii="Times New Roman" w:hAnsi="Times New Roman" w:cs="Times New Roman"/>
          <w:color w:val="000000"/>
          <w:sz w:val="18"/>
          <w:szCs w:val="18"/>
          <w:lang w:val="en-US"/>
        </w:rPr>
        <w:t>«</w:t>
      </w:r>
      <w:r w:rsidR="009B533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What happens with the tests that are taken? Tests that are taken from you will be stored in a </w:t>
      </w:r>
      <w:proofErr w:type="spellStart"/>
      <w:r w:rsidR="009B533C">
        <w:rPr>
          <w:rFonts w:ascii="Times New Roman" w:hAnsi="Times New Roman" w:cs="Times New Roman"/>
          <w:color w:val="000000"/>
          <w:sz w:val="18"/>
          <w:szCs w:val="18"/>
          <w:lang w:val="en-US"/>
        </w:rPr>
        <w:t>reaserch</w:t>
      </w:r>
      <w:proofErr w:type="spellEnd"/>
      <w:r w:rsidR="009B533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biobank </w:t>
      </w:r>
      <w:r w:rsidRPr="009B533C">
        <w:rPr>
          <w:rFonts w:ascii="Times New Roman" w:hAnsi="Times New Roman" w:cs="Times New Roman"/>
          <w:color w:val="000000"/>
          <w:sz w:val="18"/>
          <w:szCs w:val="18"/>
          <w:lang w:val="en-US"/>
        </w:rPr>
        <w:t>[</w:t>
      </w:r>
      <w:r w:rsidR="009B533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Name of tests that will be stored, Name of biobank, localization of biobank, </w:t>
      </w:r>
      <w:r w:rsidR="009B533C" w:rsidRPr="009B533C">
        <w:rPr>
          <w:rFonts w:ascii="Times New Roman" w:hAnsi="Times New Roman" w:cs="Times New Roman"/>
          <w:color w:val="000000"/>
          <w:sz w:val="18"/>
          <w:szCs w:val="18"/>
          <w:lang w:val="en-US"/>
        </w:rPr>
        <w:t>and who is responsible for the biobank</w:t>
      </w:r>
      <w:r w:rsidRPr="009B533C">
        <w:rPr>
          <w:rFonts w:ascii="Times New Roman" w:hAnsi="Times New Roman" w:cs="Times New Roman"/>
          <w:color w:val="000000"/>
          <w:sz w:val="18"/>
          <w:szCs w:val="18"/>
          <w:lang w:val="en-US"/>
        </w:rPr>
        <w:t>]</w:t>
      </w:r>
      <w:r w:rsidR="009B533C">
        <w:rPr>
          <w:rFonts w:ascii="Times New Roman" w:hAnsi="Times New Roman" w:cs="Times New Roman"/>
          <w:color w:val="000000"/>
          <w:sz w:val="18"/>
          <w:szCs w:val="18"/>
          <w:lang w:val="en-US"/>
        </w:rPr>
        <w:t>. The biobank will be destroyed when the project is complete</w:t>
      </w:r>
      <w:r w:rsidRPr="003E5072">
        <w:rPr>
          <w:rFonts w:ascii="Times New Roman" w:hAnsi="Times New Roman" w:cs="Times New Roman"/>
          <w:color w:val="000000"/>
          <w:sz w:val="18"/>
          <w:szCs w:val="18"/>
          <w:lang w:val="en-US"/>
        </w:rPr>
        <w:t>»</w:t>
      </w:r>
      <w:r w:rsidR="009B533C" w:rsidRPr="003E5072">
        <w:rPr>
          <w:rFonts w:ascii="Times New Roman" w:hAnsi="Times New Roman" w:cs="Times New Roman"/>
          <w:color w:val="000000"/>
          <w:sz w:val="18"/>
          <w:szCs w:val="18"/>
          <w:lang w:val="en-US"/>
        </w:rPr>
        <w:t>.</w:t>
      </w:r>
    </w:p>
    <w:p w:rsidR="00F97B43" w:rsidRPr="003E5072" w:rsidRDefault="003E5072" w:rsidP="003E50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3E5072">
        <w:rPr>
          <w:rFonts w:ascii="Times New Roman" w:hAnsi="Times New Roman" w:cs="Times New Roman"/>
          <w:color w:val="000000"/>
          <w:sz w:val="18"/>
          <w:szCs w:val="18"/>
          <w:lang w:val="en-US"/>
        </w:rPr>
        <w:t>The committee sets as condi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tion for approval that the docu</w:t>
      </w:r>
      <w:r w:rsidRPr="003E5072">
        <w:rPr>
          <w:rFonts w:ascii="Times New Roman" w:hAnsi="Times New Roman" w:cs="Times New Roman"/>
          <w:color w:val="000000"/>
          <w:sz w:val="18"/>
          <w:szCs w:val="18"/>
          <w:lang w:val="en-US"/>
        </w:rPr>
        <w:t>m</w:t>
      </w:r>
      <w:r w:rsidR="00B77788">
        <w:rPr>
          <w:rFonts w:ascii="Times New Roman" w:hAnsi="Times New Roman" w:cs="Times New Roman"/>
          <w:color w:val="000000"/>
          <w:sz w:val="18"/>
          <w:szCs w:val="18"/>
          <w:lang w:val="en-US"/>
        </w:rPr>
        <w:t>e</w:t>
      </w:r>
      <w:r w:rsidRPr="003E5072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nt is revised and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forwarded to us</w:t>
      </w:r>
      <w:r w:rsidR="00F97B43" w:rsidRPr="003E5072">
        <w:rPr>
          <w:rFonts w:ascii="Times New Roman" w:hAnsi="Times New Roman" w:cs="Times New Roman"/>
          <w:color w:val="000000"/>
          <w:sz w:val="18"/>
          <w:szCs w:val="18"/>
          <w:lang w:val="en-US"/>
        </w:rPr>
        <w:t>.</w:t>
      </w:r>
    </w:p>
    <w:p w:rsidR="003E5072" w:rsidRPr="003E5072" w:rsidRDefault="003E5072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</w:pPr>
    </w:p>
    <w:p w:rsidR="00F97B43" w:rsidRPr="00B77788" w:rsidRDefault="003E5072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</w:pPr>
      <w:r w:rsidRPr="00B77788"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>Decision</w:t>
      </w:r>
    </w:p>
    <w:p w:rsidR="00F97B43" w:rsidRPr="00B77788" w:rsidRDefault="00B77788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B77788">
        <w:rPr>
          <w:rFonts w:ascii="Times New Roman" w:hAnsi="Times New Roman" w:cs="Times New Roman"/>
          <w:color w:val="000000"/>
          <w:sz w:val="18"/>
          <w:szCs w:val="18"/>
          <w:lang w:val="en-US"/>
        </w:rPr>
        <w:t>Based on the heath research act</w:t>
      </w:r>
      <w:r w:rsidR="00F97B43" w:rsidRPr="00B7778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§ 9 </w:t>
      </w:r>
      <w:proofErr w:type="spellStart"/>
      <w:r w:rsidR="00F97B43" w:rsidRPr="00B77788">
        <w:rPr>
          <w:rFonts w:ascii="Times New Roman" w:hAnsi="Times New Roman" w:cs="Times New Roman"/>
          <w:color w:val="000000"/>
          <w:sz w:val="18"/>
          <w:szCs w:val="18"/>
          <w:lang w:val="en-US"/>
        </w:rPr>
        <w:t>jf</w:t>
      </w:r>
      <w:proofErr w:type="spellEnd"/>
      <w:r w:rsidR="00F97B43" w:rsidRPr="00B77788">
        <w:rPr>
          <w:rFonts w:ascii="Times New Roman" w:hAnsi="Times New Roman" w:cs="Times New Roman"/>
          <w:color w:val="000000"/>
          <w:sz w:val="18"/>
          <w:szCs w:val="18"/>
          <w:lang w:val="en-US"/>
        </w:rPr>
        <w:t>. 33</w:t>
      </w:r>
      <w:r w:rsidRPr="00B7778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, the </w:t>
      </w:r>
      <w:proofErr w:type="spellStart"/>
      <w:r w:rsidRPr="00B77788">
        <w:rPr>
          <w:rFonts w:ascii="Times New Roman" w:hAnsi="Times New Roman" w:cs="Times New Roman"/>
          <w:color w:val="000000"/>
          <w:sz w:val="18"/>
          <w:szCs w:val="18"/>
          <w:lang w:val="en-US"/>
        </w:rPr>
        <w:t>commitee</w:t>
      </w:r>
      <w:proofErr w:type="spellEnd"/>
      <w:r w:rsidRPr="00B7778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approve</w:t>
      </w:r>
      <w:r w:rsidR="00EF4209">
        <w:rPr>
          <w:rFonts w:ascii="Times New Roman" w:hAnsi="Times New Roman" w:cs="Times New Roman"/>
          <w:color w:val="000000"/>
          <w:sz w:val="18"/>
          <w:szCs w:val="18"/>
          <w:lang w:val="en-US"/>
        </w:rPr>
        <w:t>s</w:t>
      </w:r>
      <w:r w:rsidRPr="00B7778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that the project is performed under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the grounds </w:t>
      </w:r>
    </w:p>
    <w:p w:rsidR="00F97B43" w:rsidRPr="00EF4209" w:rsidRDefault="00EF4209" w:rsidP="00EF42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proofErr w:type="gramStart"/>
      <w:r w:rsidRPr="00EF4209">
        <w:rPr>
          <w:rFonts w:ascii="Times New Roman" w:hAnsi="Times New Roman" w:cs="Times New Roman"/>
          <w:color w:val="000000"/>
          <w:sz w:val="18"/>
          <w:szCs w:val="18"/>
          <w:lang w:val="en-US"/>
        </w:rPr>
        <w:t>that</w:t>
      </w:r>
      <w:proofErr w:type="gramEnd"/>
      <w:r w:rsidRPr="00EF4209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terms mentioned above are fulfilled. </w:t>
      </w:r>
      <w:r w:rsidR="00F97B43" w:rsidRPr="00EF4209">
        <w:rPr>
          <w:rFonts w:ascii="Times New Roman" w:hAnsi="Times New Roman" w:cs="Times New Roman"/>
          <w:color w:val="000000"/>
          <w:sz w:val="18"/>
          <w:szCs w:val="18"/>
          <w:lang w:val="en-US"/>
        </w:rPr>
        <w:t>I</w:t>
      </w:r>
      <w:r w:rsidRPr="00EF4209">
        <w:rPr>
          <w:rFonts w:ascii="Times New Roman" w:hAnsi="Times New Roman" w:cs="Times New Roman"/>
          <w:color w:val="000000"/>
          <w:sz w:val="18"/>
          <w:szCs w:val="18"/>
          <w:lang w:val="en-US"/>
        </w:rPr>
        <w:t>n addition to the terms mentioned</w:t>
      </w:r>
      <w:r w:rsidR="00F97B43" w:rsidRPr="00EF4209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, </w:t>
      </w:r>
      <w:r w:rsidRPr="00EF4209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approval is given under the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condition that the project is performed as described in the application and </w:t>
      </w:r>
      <w:r w:rsidR="00F97B43" w:rsidRPr="00EF4209">
        <w:rPr>
          <w:rFonts w:ascii="Times New Roman" w:hAnsi="Times New Roman" w:cs="Times New Roman"/>
          <w:color w:val="000000"/>
          <w:sz w:val="18"/>
          <w:szCs w:val="18"/>
          <w:lang w:val="en-US"/>
        </w:rPr>
        <w:t>proto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c</w:t>
      </w:r>
      <w:r w:rsidR="00F97B43" w:rsidRPr="00EF4209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ol,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and the provisions that follow the </w:t>
      </w:r>
      <w:r w:rsidR="00CB74F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regulations of the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heath research act. </w:t>
      </w:r>
    </w:p>
    <w:p w:rsidR="00F97B43" w:rsidRPr="00B174D6" w:rsidRDefault="00B174D6" w:rsidP="00B174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The </w:t>
      </w:r>
      <w:proofErr w:type="spellStart"/>
      <w:r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>c</w:t>
      </w:r>
      <w:r w:rsidR="00F97B43"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>o</w:t>
      </w:r>
      <w:r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>m</w:t>
      </w:r>
      <w:r w:rsidR="00F97B43"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>mitee</w:t>
      </w:r>
      <w:proofErr w:type="spellEnd"/>
      <w:r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approves the creation of a </w:t>
      </w:r>
      <w:proofErr w:type="spellStart"/>
      <w:r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>sepsific</w:t>
      </w:r>
      <w:proofErr w:type="spellEnd"/>
      <w:r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research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biobank in line with what is described in the application. The </w:t>
      </w:r>
      <w:r w:rsidR="00F97B43"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>Biobank</w:t>
      </w:r>
      <w:r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="00F97B43"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>register</w:t>
      </w:r>
      <w:r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will </w:t>
      </w:r>
      <w:proofErr w:type="spellStart"/>
      <w:r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>recieve</w:t>
      </w:r>
      <w:proofErr w:type="spellEnd"/>
      <w:r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a copy of this letter.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If the research </w:t>
      </w:r>
      <w:r w:rsidR="00F97B43"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>biobank</w:t>
      </w:r>
      <w:r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ceases, is shut down or taken over by others,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an application for permission must be sent to</w:t>
      </w:r>
      <w:r w:rsidR="00F97B43"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REK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according to the health research act</w:t>
      </w:r>
      <w:r w:rsidR="00F97B43"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§ 30.</w:t>
      </w:r>
    </w:p>
    <w:p w:rsidR="00F97B43" w:rsidRDefault="00B174D6" w:rsidP="00EF6B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>Permission is valid</w:t>
      </w:r>
      <w:r w:rsidR="00F97B43"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>un</w:t>
      </w:r>
      <w:r w:rsidR="00F97B43"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til 31.12.2027. </w:t>
      </w:r>
      <w:r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For the sake of </w:t>
      </w:r>
      <w:proofErr w:type="spellStart"/>
      <w:r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>documnetation</w:t>
      </w:r>
      <w:proofErr w:type="spellEnd"/>
      <w:r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the information must be stored until </w:t>
      </w:r>
      <w:r w:rsidR="00F97B43"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31.12.2032. </w:t>
      </w:r>
      <w:r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>The research fi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le must be stored </w:t>
      </w:r>
      <w:proofErr w:type="spellStart"/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seperatly</w:t>
      </w:r>
      <w:proofErr w:type="spellEnd"/>
      <w:r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from a key file.</w:t>
      </w:r>
      <w:r w:rsidR="00F97B43" w:rsidRPr="00B174D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The information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must then be destroyed </w:t>
      </w:r>
      <w:r w:rsid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or anonymized within six months from that date.</w:t>
      </w:r>
    </w:p>
    <w:p w:rsidR="00F97B43" w:rsidRPr="00EF6B0A" w:rsidRDefault="00EF6B0A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Data from the research project must be stored responsibly, according to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personal data regulations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c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apit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le</w:t>
      </w:r>
      <w:proofErr w:type="spellEnd"/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2,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and</w:t>
      </w:r>
    </w:p>
    <w:p w:rsidR="00F97B43" w:rsidRPr="00EF6B0A" w:rsidRDefault="00EF6B0A" w:rsidP="00EF6B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The directorate of health’s guide 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for «P</w:t>
      </w:r>
      <w:r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rivacy and information </w:t>
      </w:r>
      <w:proofErr w:type="spellStart"/>
      <w:r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scurty</w:t>
      </w:r>
      <w:proofErr w:type="spellEnd"/>
      <w:r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in re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search projects within the </w:t>
      </w:r>
      <w:proofErr w:type="gramStart"/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healthcare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sector</w:t>
      </w:r>
      <w:proofErr w:type="gramEnd"/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».</w:t>
      </w:r>
    </w:p>
    <w:p w:rsidR="00F97B43" w:rsidRPr="00EF6B0A" w:rsidRDefault="00EF6B0A" w:rsidP="00EF6B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If considerable changes should be made in the project in terms of the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information provided in the application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,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the 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proje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c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t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le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a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der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must send an application to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REK.</w:t>
      </w:r>
    </w:p>
    <w:p w:rsidR="00F97B43" w:rsidRPr="00EF6B0A" w:rsidRDefault="00EF6B0A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The pro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je</w:t>
      </w:r>
      <w:r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c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t </w:t>
      </w:r>
      <w:r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must send a completion rapport using an own application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within six months of project completion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.</w:t>
      </w:r>
    </w:p>
    <w:p w:rsidR="00F97B43" w:rsidRPr="00EF6B0A" w:rsidRDefault="00EF6B0A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The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committee’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s </w:t>
      </w:r>
      <w:r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decis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i</w:t>
      </w:r>
      <w:r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on was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unanimous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.</w:t>
      </w:r>
    </w:p>
    <w:p w:rsidR="00EF6B0A" w:rsidRDefault="00EF6B0A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:rsidR="00F97B43" w:rsidRPr="00EF6B0A" w:rsidRDefault="00EF6B0A" w:rsidP="00F9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Appeals</w:t>
      </w:r>
    </w:p>
    <w:p w:rsidR="00F97B43" w:rsidRDefault="00EF6B0A" w:rsidP="005060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lastRenderedPageBreak/>
        <w:t xml:space="preserve">It is possible to appeal against 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REK</w:t>
      </w:r>
      <w:r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’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s </w:t>
      </w:r>
      <w:r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decision according to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the administration act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§ 28 </w:t>
      </w:r>
      <w:proofErr w:type="spellStart"/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flg</w:t>
      </w:r>
      <w:proofErr w:type="spellEnd"/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. </w:t>
      </w:r>
      <w:r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Appeals should be sent to 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REK s</w:t>
      </w:r>
      <w:r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outh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>-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ea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st D. </w:t>
      </w:r>
      <w:r w:rsidR="005060FF">
        <w:rPr>
          <w:rFonts w:ascii="Times New Roman" w:hAnsi="Times New Roman" w:cs="Times New Roman"/>
          <w:color w:val="000000"/>
          <w:sz w:val="18"/>
          <w:szCs w:val="18"/>
          <w:lang w:val="en-US"/>
        </w:rPr>
        <w:t>Deadline</w:t>
      </w:r>
      <w:r w:rsidR="00F97B43" w:rsidRPr="00EF6B0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="005060FF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is three weeks from when you receive this letter. </w:t>
      </w:r>
      <w:r w:rsidR="005060FF" w:rsidRPr="005060FF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If the </w:t>
      </w:r>
      <w:proofErr w:type="spellStart"/>
      <w:r w:rsidR="005060FF" w:rsidRPr="005060FF">
        <w:rPr>
          <w:rFonts w:ascii="Times New Roman" w:hAnsi="Times New Roman" w:cs="Times New Roman"/>
          <w:color w:val="000000"/>
          <w:sz w:val="18"/>
          <w:szCs w:val="18"/>
          <w:lang w:val="en-US"/>
        </w:rPr>
        <w:t>deision</w:t>
      </w:r>
      <w:proofErr w:type="spellEnd"/>
      <w:r w:rsidR="005060FF" w:rsidRPr="005060FF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remains the </w:t>
      </w:r>
      <w:proofErr w:type="spellStart"/>
      <w:r w:rsidR="005060FF" w:rsidRPr="005060FF">
        <w:rPr>
          <w:rFonts w:ascii="Times New Roman" w:hAnsi="Times New Roman" w:cs="Times New Roman"/>
          <w:color w:val="000000"/>
          <w:sz w:val="18"/>
          <w:szCs w:val="18"/>
          <w:lang w:val="en-US"/>
        </w:rPr>
        <w:t>smae</w:t>
      </w:r>
      <w:proofErr w:type="spellEnd"/>
      <w:r w:rsidR="005060FF" w:rsidRPr="005060FF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from</w:t>
      </w:r>
      <w:r w:rsidR="00F97B43" w:rsidRPr="005060FF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REK s</w:t>
      </w:r>
      <w:r w:rsidR="005060FF">
        <w:rPr>
          <w:rFonts w:ascii="Times New Roman" w:hAnsi="Times New Roman" w:cs="Times New Roman"/>
          <w:color w:val="000000"/>
          <w:sz w:val="18"/>
          <w:szCs w:val="18"/>
          <w:lang w:val="en-US"/>
        </w:rPr>
        <w:t>outh</w:t>
      </w:r>
      <w:r w:rsidR="00F97B43" w:rsidRPr="005060FF">
        <w:rPr>
          <w:rFonts w:ascii="Times New Roman" w:hAnsi="Times New Roman" w:cs="Times New Roman"/>
          <w:color w:val="000000"/>
          <w:sz w:val="18"/>
          <w:szCs w:val="18"/>
          <w:lang w:val="en-US"/>
        </w:rPr>
        <w:t>-</w:t>
      </w:r>
      <w:r w:rsidR="005060FF">
        <w:rPr>
          <w:rFonts w:ascii="Times New Roman" w:hAnsi="Times New Roman" w:cs="Times New Roman"/>
          <w:color w:val="000000"/>
          <w:sz w:val="18"/>
          <w:szCs w:val="18"/>
          <w:lang w:val="en-US"/>
        </w:rPr>
        <w:t>ea</w:t>
      </w:r>
      <w:r w:rsidR="00F97B43" w:rsidRPr="005060FF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st D, </w:t>
      </w:r>
      <w:r w:rsidR="005060FF">
        <w:rPr>
          <w:rFonts w:ascii="Times New Roman" w:hAnsi="Times New Roman" w:cs="Times New Roman"/>
          <w:color w:val="000000"/>
          <w:sz w:val="18"/>
          <w:szCs w:val="18"/>
          <w:lang w:val="en-US"/>
        </w:rPr>
        <w:t>the appeal is forwarded to the national research ethics for medical and health for final consideration.</w:t>
      </w:r>
    </w:p>
    <w:p w:rsidR="00E31B5D" w:rsidRDefault="00E31B5D" w:rsidP="00F97B43">
      <w:bookmarkStart w:id="0" w:name="_GoBack"/>
      <w:bookmarkEnd w:id="0"/>
    </w:p>
    <w:sectPr w:rsidR="00E31B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B43"/>
    <w:rsid w:val="000005E2"/>
    <w:rsid w:val="00074F0E"/>
    <w:rsid w:val="00347010"/>
    <w:rsid w:val="003E5072"/>
    <w:rsid w:val="004F38AA"/>
    <w:rsid w:val="005060FF"/>
    <w:rsid w:val="005246BC"/>
    <w:rsid w:val="008662C8"/>
    <w:rsid w:val="00887A54"/>
    <w:rsid w:val="009B533C"/>
    <w:rsid w:val="00B174D6"/>
    <w:rsid w:val="00B77788"/>
    <w:rsid w:val="00CB07E6"/>
    <w:rsid w:val="00CB74F8"/>
    <w:rsid w:val="00CC6190"/>
    <w:rsid w:val="00D82505"/>
    <w:rsid w:val="00E31B5D"/>
    <w:rsid w:val="00EF4209"/>
    <w:rsid w:val="00EF6B0A"/>
    <w:rsid w:val="00F97B43"/>
    <w:rsid w:val="00FA5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932</Words>
  <Characters>4943</Characters>
  <Application>Microsoft Office Word</Application>
  <DocSecurity>0</DocSecurity>
  <Lines>41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5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Haukeland-Parker</dc:creator>
  <cp:lastModifiedBy>Stacey Haukeland-Parker</cp:lastModifiedBy>
  <cp:revision>16</cp:revision>
  <dcterms:created xsi:type="dcterms:W3CDTF">2020-04-17T10:38:00Z</dcterms:created>
  <dcterms:modified xsi:type="dcterms:W3CDTF">2020-04-17T12:02:00Z</dcterms:modified>
</cp:coreProperties>
</file>